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15EA7801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D95D72" w14:textId="4DE0EE2A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14:paraId="0C6281C8" w14:textId="491DA609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00F15F7C" w:rsidR="00FB5B21" w:rsidRPr="001A13F5" w:rsidRDefault="000D47C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15196529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5FFE5619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6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5413CB15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1662B76D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64239F6C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45A7CF5F" w:rsidR="00FB5B21" w:rsidRPr="001A13F5" w:rsidRDefault="009A34C6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6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1F1DB3DA" w:rsidR="00FB5B21" w:rsidRPr="001A13F5" w:rsidRDefault="000D47C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6E234ACE" w:rsidR="00FB5B21" w:rsidRPr="001A13F5" w:rsidRDefault="000D47C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5AF9AB88" w:rsidR="00FB5B21" w:rsidRPr="001A13F5" w:rsidRDefault="000D47C8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6C79C82F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1701B65A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8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37BD572A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75C5B022" w:rsidR="00FB5B21" w:rsidRPr="001A13F5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16D90EF3" w:rsidR="00FB5B21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201F3601" w:rsidR="00FB5B21" w:rsidRDefault="009A34C6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9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6036598F" w:rsidR="00FB5B21" w:rsidRDefault="002F254C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9-13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67DF1189" w:rsidR="00FB5B21" w:rsidRDefault="009A34C6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</w:t>
            </w:r>
            <w:r w:rsidR="002F254C">
              <w:rPr>
                <w:rFonts w:ascii="Arial" w:hAnsi="Arial" w:cs="Arial"/>
                <w:color w:val="000000"/>
                <w:shd w:val="clear" w:color="auto" w:fill="FFFFFF"/>
              </w:rPr>
              <w:t>-13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0419D845" w:rsidR="00FB5B21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</w:t>
            </w:r>
            <w:r w:rsidR="002F254C">
              <w:rPr>
                <w:rFonts w:ascii="Arial" w:hAnsi="Arial" w:cs="Arial"/>
                <w:color w:val="000000"/>
                <w:shd w:val="clear" w:color="auto" w:fill="FFFFFF"/>
              </w:rPr>
              <w:t>-13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6F271F49" w:rsidR="00FB5B21" w:rsidRDefault="002F254C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3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6203F4A3" w:rsidR="00FB5B21" w:rsidRDefault="002F254C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2-13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049609FD" w:rsidR="00FB5B21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747CA4C9" w:rsidR="00FB5B21" w:rsidRDefault="009A34C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</w:tbl>
    <w:p w14:paraId="3027FF4E" w14:textId="77777777" w:rsidR="003506E4" w:rsidRDefault="009010D1">
      <w:bookmarkStart w:id="0" w:name="_GoBack"/>
      <w:bookmarkEnd w:id="0"/>
    </w:p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3EF49" w14:textId="77777777" w:rsidR="009010D1" w:rsidRDefault="009010D1" w:rsidP="00006BFA">
      <w:r>
        <w:separator/>
      </w:r>
    </w:p>
  </w:endnote>
  <w:endnote w:type="continuationSeparator" w:id="0">
    <w:p w14:paraId="72A6342F" w14:textId="77777777" w:rsidR="009010D1" w:rsidRDefault="009010D1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CB318D" w14:textId="77777777" w:rsidR="009010D1" w:rsidRDefault="009010D1" w:rsidP="00006BFA">
      <w:r>
        <w:separator/>
      </w:r>
    </w:p>
  </w:footnote>
  <w:footnote w:type="continuationSeparator" w:id="0">
    <w:p w14:paraId="03E3EE08" w14:textId="77777777" w:rsidR="009010D1" w:rsidRDefault="009010D1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30"/>
    <w:rsid w:val="00006BFA"/>
    <w:rsid w:val="000D47C8"/>
    <w:rsid w:val="0027146F"/>
    <w:rsid w:val="002F254C"/>
    <w:rsid w:val="00453ADE"/>
    <w:rsid w:val="00530C32"/>
    <w:rsid w:val="005B781C"/>
    <w:rsid w:val="007B2650"/>
    <w:rsid w:val="00824C5A"/>
    <w:rsid w:val="009010D1"/>
    <w:rsid w:val="00987D2B"/>
    <w:rsid w:val="009A34C6"/>
    <w:rsid w:val="009B3730"/>
    <w:rsid w:val="00A06031"/>
    <w:rsid w:val="00A67A70"/>
    <w:rsid w:val="00A72CCA"/>
    <w:rsid w:val="00BD2F22"/>
    <w:rsid w:val="00CC44C4"/>
    <w:rsid w:val="00DB0EB3"/>
    <w:rsid w:val="00E719C1"/>
    <w:rsid w:val="00E83FB3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Jayapriya K.</cp:lastModifiedBy>
  <cp:revision>3</cp:revision>
  <dcterms:created xsi:type="dcterms:W3CDTF">2018-09-12T20:11:00Z</dcterms:created>
  <dcterms:modified xsi:type="dcterms:W3CDTF">2018-10-16T05:54:00Z</dcterms:modified>
</cp:coreProperties>
</file>